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821" w:rsidRPr="00A777D9" w:rsidRDefault="00D2522B" w:rsidP="0090514D">
      <w:pPr>
        <w:jc w:val="center"/>
        <w:rPr>
          <w:rFonts w:hint="eastAsia"/>
          <w:sz w:val="24"/>
          <w:szCs w:val="24"/>
        </w:rPr>
      </w:pPr>
      <w:r w:rsidRPr="00A777D9">
        <w:rPr>
          <w:rFonts w:hint="eastAsia"/>
          <w:sz w:val="24"/>
          <w:szCs w:val="24"/>
        </w:rPr>
        <w:t>Supp</w:t>
      </w:r>
      <w:r w:rsidR="00636836" w:rsidRPr="00A777D9">
        <w:rPr>
          <w:rFonts w:hint="eastAsia"/>
          <w:sz w:val="24"/>
          <w:szCs w:val="24"/>
        </w:rPr>
        <w:t>lementary</w:t>
      </w:r>
      <w:r w:rsidR="009B0B25">
        <w:rPr>
          <w:rFonts w:hint="eastAsia"/>
          <w:sz w:val="24"/>
          <w:szCs w:val="24"/>
        </w:rPr>
        <w:t xml:space="preserve"> Material</w:t>
      </w:r>
      <w:bookmarkStart w:id="0" w:name="_GoBack"/>
      <w:bookmarkEnd w:id="0"/>
    </w:p>
    <w:p w:rsidR="00D2522B" w:rsidRDefault="00D2522B">
      <w:pPr>
        <w:rPr>
          <w:rFonts w:hint="eastAsia"/>
        </w:rPr>
      </w:pPr>
      <w:r>
        <w:rPr>
          <w:rFonts w:hint="eastAsia"/>
        </w:rPr>
        <w:t>Table S1. Comparison of LAMP with other available AMP databases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753"/>
        <w:gridCol w:w="3775"/>
        <w:gridCol w:w="2462"/>
        <w:gridCol w:w="1124"/>
        <w:gridCol w:w="1134"/>
        <w:gridCol w:w="992"/>
        <w:gridCol w:w="1276"/>
        <w:gridCol w:w="1275"/>
      </w:tblGrid>
      <w:tr w:rsidR="009421F5" w:rsidRPr="0090514D" w:rsidTr="009421F5">
        <w:trPr>
          <w:trHeight w:val="675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MP Database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MP origin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earch keywords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ata sourc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umber of entri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Last upd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IC dat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ytotoxic dat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ross linking</w:t>
            </w:r>
          </w:p>
        </w:tc>
      </w:tr>
      <w:tr w:rsidR="009421F5" w:rsidRPr="0090514D" w:rsidTr="009421F5">
        <w:trPr>
          <w:trHeight w:val="75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P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tural &amp;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thetical</w:t>
            </w:r>
            <w:proofErr w:type="spellEnd"/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microbial;Antifungal;Anticancer;Antiparasitic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MP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tabases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</w:t>
            </w: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;Literature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</w:tr>
      <w:tr w:rsidR="009421F5" w:rsidRPr="0090514D" w:rsidTr="009421F5">
        <w:trPr>
          <w:trHeight w:val="645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zyBase</w:t>
            </w:r>
            <w:proofErr w:type="spellEnd"/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tural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zybiotics</w:t>
            </w:r>
            <w:proofErr w:type="spellEnd"/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in;Lysozyme;Bcteriocin</w:t>
            </w:r>
            <w:proofErr w:type="spellEnd"/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;Literature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855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DP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hibian defense peptides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mphibian defense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e;Antimicrobial;Antibiotic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xonomy:amphibia</w:t>
            </w:r>
            <w:proofErr w:type="spellEnd"/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885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MPD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tural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microbial;Antifungal;Anticancer;Antiparasitic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66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tural &amp;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thetical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microbial;Antifungal;Anticancer;Antiparasitic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Bank;UniProt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66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D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ombinantly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produced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66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D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tural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microbial;Antifungal;Anticancer;Antiparasitic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Bank;UniProt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316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TIBASE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acterial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354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TAMP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lant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;Literature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66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BASE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rimp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</w:t>
            </w:r>
            <w:proofErr w:type="spellEnd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ject on shrimp species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277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IN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ins</w:t>
            </w:r>
            <w:proofErr w:type="spellEnd"/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in</w:t>
            </w:r>
            <w:proofErr w:type="spellEnd"/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Prot;GenBank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660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AIBOL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atural </w:t>
            </w: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aibols</w:t>
            </w:r>
            <w:proofErr w:type="spellEnd"/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  <w:tr w:rsidR="009421F5" w:rsidRPr="0090514D" w:rsidTr="009421F5">
        <w:trPr>
          <w:trHeight w:val="277"/>
        </w:trPr>
        <w:tc>
          <w:tcPr>
            <w:tcW w:w="162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SDB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ukaryotic </w:t>
            </w:r>
          </w:p>
        </w:tc>
        <w:tc>
          <w:tcPr>
            <w:tcW w:w="37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6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wissProt;Literature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514D" w:rsidRPr="0090514D" w:rsidRDefault="0090514D" w:rsidP="00905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ent</w:t>
            </w:r>
          </w:p>
        </w:tc>
      </w:tr>
    </w:tbl>
    <w:p w:rsidR="00636836" w:rsidRDefault="00636836">
      <w:pPr>
        <w:rPr>
          <w:rFonts w:hint="eastAsia"/>
        </w:rPr>
      </w:pPr>
    </w:p>
    <w:p w:rsidR="00D2522B" w:rsidRDefault="00D2522B"/>
    <w:sectPr w:rsidR="00D2522B" w:rsidSect="009051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2B"/>
    <w:rsid w:val="003368AF"/>
    <w:rsid w:val="00636836"/>
    <w:rsid w:val="0090514D"/>
    <w:rsid w:val="009421F5"/>
    <w:rsid w:val="009B0B25"/>
    <w:rsid w:val="00A777D9"/>
    <w:rsid w:val="00D2522B"/>
    <w:rsid w:val="00FA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7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23</Words>
  <Characters>1274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hongyu</dc:creator>
  <cp:lastModifiedBy>wu hongyu</cp:lastModifiedBy>
  <cp:revision>5</cp:revision>
  <dcterms:created xsi:type="dcterms:W3CDTF">2013-04-09T05:53:00Z</dcterms:created>
  <dcterms:modified xsi:type="dcterms:W3CDTF">2013-04-09T07:49:00Z</dcterms:modified>
</cp:coreProperties>
</file>